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3B0" w:rsidRPr="00526762" w:rsidRDefault="00DA13B0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7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 xml:space="preserve">Numbers </w:t>
      </w:r>
      <w:r w:rsidRPr="00DA13B0">
        <w:rPr>
          <w:rFonts w:ascii="Times New Roman" w:hAnsi="Times New Roman" w:cs="Times New Roman"/>
          <w:b w:val="0"/>
        </w:rPr>
        <w:t>and age-standardized rates (%) of inadequate physical activity by</w:t>
      </w:r>
      <w:r w:rsidRPr="00526762">
        <w:rPr>
          <w:rFonts w:ascii="Times New Roman" w:hAnsi="Times New Roman" w:cs="Times New Roman"/>
          <w:b w:val="0"/>
        </w:rPr>
        <w:t xml:space="preserve"> demographic and socioeconomic indicators among Korean</w:t>
      </w:r>
      <w:r>
        <w:rPr>
          <w:rFonts w:ascii="Times New Roman" w:hAnsi="Times New Roman" w:cs="Times New Roman"/>
          <w:b w:val="0"/>
        </w:rPr>
        <w:t>s</w:t>
      </w:r>
      <w:r w:rsidR="00C05A3A">
        <w:rPr>
          <w:rFonts w:ascii="Times New Roman" w:hAnsi="Times New Roman" w:cs="Times New Roman"/>
          <w:b w:val="0"/>
        </w:rPr>
        <w:t xml:space="preserve"> </w:t>
      </w:r>
      <w:r w:rsidR="00C05A3A" w:rsidRPr="00C05A3A">
        <w:rPr>
          <w:rFonts w:ascii="Times New Roman" w:hAnsi="Times New Roman" w:cs="Times New Roman"/>
          <w:b w:val="0"/>
        </w:rPr>
        <w:t>(men and women combined)</w:t>
      </w:r>
      <w:r w:rsidRPr="00526762">
        <w:rPr>
          <w:rFonts w:ascii="Times New Roman" w:hAnsi="Times New Roman" w:cs="Times New Roman"/>
          <w:b w:val="0"/>
        </w:rPr>
        <w:t xml:space="preserve"> 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 w:rsidR="00BD4844">
        <w:rPr>
          <w:rFonts w:ascii="Times New Roman" w:hAnsi="Times New Roman" w:cs="Times New Roman"/>
          <w:b w:val="0"/>
        </w:rPr>
        <w:t>4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1375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1"/>
        <w:gridCol w:w="1346"/>
        <w:gridCol w:w="1515"/>
        <w:gridCol w:w="1515"/>
        <w:gridCol w:w="1515"/>
        <w:gridCol w:w="1515"/>
        <w:gridCol w:w="1515"/>
        <w:gridCol w:w="1515"/>
        <w:gridCol w:w="1515"/>
      </w:tblGrid>
      <w:tr w:rsidR="00DA13B0" w:rsidRPr="00660B76" w:rsidTr="00C51EE7">
        <w:trPr>
          <w:trHeight w:val="57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3B0" w:rsidRPr="00DA13B0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DA13B0" w:rsidRPr="00660B76" w:rsidTr="00C51EE7">
        <w:trPr>
          <w:trHeight w:val="57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973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7 (39.9-43.5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065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3 (45.4-49.2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80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6 (48.6-52.6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810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5 (49.6-53.3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962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4 (50.4-54.4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918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2 (50.3-54.1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98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4 (52.6-56.2)</w:t>
            </w:r>
          </w:p>
        </w:tc>
      </w:tr>
      <w:tr w:rsidR="00DA13B0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e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-2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7 (23.8-31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5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3 (29.0-37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7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1 (33.6-42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4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4 (30.4-38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8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2 (31.3-41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3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9 (33.8-42.1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8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2 (38.3-46.0)</w:t>
            </w:r>
          </w:p>
        </w:tc>
      </w:tr>
      <w:tr w:rsidR="00DA13B0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2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0 (38.2-45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5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8 (44.0-53.5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6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9 (47.2-54.5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7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5 (48.2-56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3 (44.9-53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2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8 (46.6-55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3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9 (48.4-57.3)</w:t>
            </w:r>
          </w:p>
        </w:tc>
      </w:tr>
      <w:tr w:rsidR="00DA13B0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0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8 (39.1-46.5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4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5 (41.6-49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1 (48.4-55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5 (48.7-56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2 (50.6-57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6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7 (51.6-57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6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2 (54.2-60.2)</w:t>
            </w:r>
          </w:p>
        </w:tc>
      </w:tr>
      <w:tr w:rsidR="00DA13B0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9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7 (40.1-47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8 (49.9-57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2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6 (50.9-58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48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6 (52.1-59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40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.1 (58.7-65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6 (55.1-62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2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1 (56.0-64.2)</w:t>
            </w:r>
          </w:p>
        </w:tc>
      </w:tr>
      <w:tr w:rsidR="00DA13B0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2 (48.0-56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39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3 (50.3-58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7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2 (50.6-57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8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.2 (60.5-68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5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.3 (57.5-65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7 (57.1-64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8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5 (56.2-62.8)</w:t>
            </w:r>
          </w:p>
        </w:tc>
      </w:tr>
      <w:tr w:rsidR="00DA13B0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+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0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.9 (59.2-66.5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.2 (66.3-74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4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.5 (68.1-74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2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.8 (69.4-76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7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.6 (73.4-79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5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.6 (66.0-73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1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.6 (67.1-74.2)</w:t>
            </w:r>
          </w:p>
        </w:tc>
      </w:tr>
      <w:tr w:rsidR="00DA13B0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of household members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DA13B0" w:rsidRPr="00222A23" w:rsidRDefault="00DA13B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6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6 (33.8-47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3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7 (33.5-47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0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6 (43.7-55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58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6 (45.4-55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2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7 (42.9-54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8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0 (46.2-57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5</w:t>
            </w:r>
          </w:p>
          <w:p w:rsidR="00DA13B0" w:rsidRPr="00660B76" w:rsidRDefault="00DA13B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7 (45.5-57.8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48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8 (39.9-43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522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6 (45.6-49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15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7 (48.7-52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052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4 (49.5-53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19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8 (50.7-54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14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2 (50.2-54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693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6 (52.6-56.5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R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sidential area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rban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ea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043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9 (38.1-41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11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6 (43.6-47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685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2 (47.1-51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763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4 (48.4-52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902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2 (49.0-53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75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7 (48.7-52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32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8 (50.8-54.8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ral area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3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8 (44.4-57.1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4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5 (48.5-62.5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16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4 (52.5-64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2 (52.5-61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9 (53.8-64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6 (53.8-67.5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.1 (60.1-68.0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come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s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2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2 (40.4-48.1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73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6 (43.2-52.1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45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4 (53.6-61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8 (49.3-56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4 (51.7-59.1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4 (51.7-59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2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4 (54.1-62.7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r middl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6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4 (38.0-44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9 (43.5-52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9 (49.4-56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9 (48.7-57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9 (50.1-57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9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2 (49.1-57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9 (50.7-59.0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6 (39.1-46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3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9 (44.7-53.1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9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4 (48.1-54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1 (48.2-55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5 (50.6-58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5 (48.6-56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9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0 (50.3-57.8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per middl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7 (36.1-43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29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0 (46.1-53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6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2 (42.5-50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4 (47.6-55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9 (46.1-53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1 (45.5-52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3 (49.4-57.1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ghes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2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6 (36.3-44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3 (38.3-46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6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0 (41.4-48.5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5 (44.7-52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6 (43.6-51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9 (47.4-54.5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4 (47.3-55.5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59 years)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High schoo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09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4 (41.0-47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62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2 (48.4-56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55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4 (51.7-59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49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6 (53.3-61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8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0 (55.5-62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8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1 (51.0-59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1 (55.1-63.0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Colleg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9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2 (37.0-43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6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1 (41.5-48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1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8 (44.9-50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1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6 (46.5-52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1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3 (48.1-54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06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9 (49.9-55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7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4 (51.2-57.5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60 years)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Middle schoo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.1 (58.9-65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.2 (59.5-67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8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.5 (63.4-69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9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.5 (69.3-75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0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.7 (68.4-75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69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.4 (65.9-73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9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.8 (68.3-75.3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 High schoo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1 (38.9-49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6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2 (50.6-59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4 (46.2-56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5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9 (53.1-62.7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0 (54.6-65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3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8 (51.5-60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5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9 (48.6-57.3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n-manua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2 (38.2-46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0 (42.7-51.3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6 (47.4-53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5 (48.3-54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43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8 (49.3-56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3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3 (49.6-57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6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7 (50.9-58.6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nua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1 (40.1-48.1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4 (47.4-55.5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5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3 (51.4-59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4 (49.9-59.0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2 (51.4-58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5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0 (49.5-58.4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7 (52.7-60.7)</w:t>
            </w:r>
          </w:p>
        </w:tc>
      </w:tr>
      <w:tr w:rsidR="00C51EE7" w:rsidRPr="00660B76" w:rsidTr="00C51EE7">
        <w:trPr>
          <w:trHeight w:val="57"/>
        </w:trPr>
        <w:tc>
          <w:tcPr>
            <w:tcW w:w="1801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6" w:type="dxa"/>
            <w:shd w:val="clear" w:color="auto" w:fill="auto"/>
            <w:noWrap/>
            <w:hideMark/>
          </w:tcPr>
          <w:p w:rsidR="00C51EE7" w:rsidRPr="00222A23" w:rsidRDefault="00C51EE7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3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7 (36.5-44.8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7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5 (43.1-51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1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7 (44.7-52.6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0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6 (48.4-56.9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5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5 (47.9-57.1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4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8 (50.4-59.2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8</w:t>
            </w:r>
          </w:p>
          <w:p w:rsidR="00C51EE7" w:rsidRPr="00660B76" w:rsidRDefault="00C51EE7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60B7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3 (53.1-61.4)</w:t>
            </w:r>
          </w:p>
        </w:tc>
      </w:tr>
    </w:tbl>
    <w:p w:rsidR="00FA31CF" w:rsidRDefault="00FA31CF" w:rsidP="000278F2">
      <w:pPr>
        <w:pStyle w:val="a3"/>
        <w:wordWrap/>
        <w:rPr>
          <w:rFonts w:ascii="Times New Roman" w:hAnsi="Times New Roman" w:cs="Times New Roman"/>
          <w:b w:val="0"/>
        </w:rPr>
      </w:pPr>
      <w:bookmarkStart w:id="0" w:name="_GoBack"/>
      <w:bookmarkEnd w:id="0"/>
    </w:p>
    <w:sectPr w:rsidR="00FA31CF" w:rsidSect="000278F2">
      <w:headerReference w:type="default" r:id="rId7"/>
      <w:pgSz w:w="16838" w:h="11906" w:orient="landscape"/>
      <w:pgMar w:top="1440" w:right="1701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DFC" w:rsidRDefault="003E0DFC" w:rsidP="0047148A">
      <w:pPr>
        <w:spacing w:after="0" w:line="240" w:lineRule="auto"/>
      </w:pPr>
      <w:r>
        <w:separator/>
      </w:r>
    </w:p>
  </w:endnote>
  <w:endnote w:type="continuationSeparator" w:id="0">
    <w:p w:rsidR="003E0DFC" w:rsidRDefault="003E0DFC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DFC" w:rsidRDefault="003E0DFC" w:rsidP="0047148A">
      <w:pPr>
        <w:spacing w:after="0" w:line="240" w:lineRule="auto"/>
      </w:pPr>
      <w:r>
        <w:separator/>
      </w:r>
    </w:p>
  </w:footnote>
  <w:footnote w:type="continuationSeparator" w:id="0">
    <w:p w:rsidR="003E0DFC" w:rsidRDefault="003E0DFC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//doi.org/10.4178/epih.e2022043</w:t>
    </w:r>
    <w:r>
      <w:cr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278F2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0DF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12:00Z</dcterms:modified>
</cp:coreProperties>
</file>